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CD18C" w14:textId="68D33AEA" w:rsidR="00C45811" w:rsidRDefault="00C45811" w:rsidP="00C458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44344C7B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4B905DFC" w14:textId="77777777" w:rsidR="00C45811" w:rsidRDefault="00C45811" w:rsidP="00C458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350AD" w14:textId="7EC54061" w:rsidR="79D02FBB" w:rsidRDefault="79D02FBB" w:rsidP="726A94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726A94FD">
        <w:rPr>
          <w:rFonts w:ascii="Times New Roman" w:hAnsi="Times New Roman" w:cs="Times New Roman"/>
          <w:b/>
          <w:bCs/>
          <w:sz w:val="24"/>
          <w:szCs w:val="24"/>
        </w:rPr>
        <w:t>Testing for Heterogeneity of School Randomizatio</w:t>
      </w:r>
      <w:r w:rsidR="416C1453" w:rsidRPr="726A94FD">
        <w:rPr>
          <w:rFonts w:ascii="Times New Roman" w:hAnsi="Times New Roman" w:cs="Times New Roman"/>
          <w:b/>
          <w:bCs/>
          <w:sz w:val="24"/>
          <w:szCs w:val="24"/>
        </w:rPr>
        <w:t>n</w:t>
      </w:r>
    </w:p>
    <w:p w14:paraId="6BF85294" w14:textId="1162488D" w:rsidR="726A94FD" w:rsidRDefault="726A94FD" w:rsidP="726A94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057"/>
        <w:gridCol w:w="1174"/>
        <w:gridCol w:w="1138"/>
        <w:gridCol w:w="981"/>
      </w:tblGrid>
      <w:tr w:rsidR="726A94FD" w14:paraId="667859C6" w14:textId="77777777" w:rsidTr="726A94FD">
        <w:trPr>
          <w:trHeight w:val="442"/>
        </w:trPr>
        <w:tc>
          <w:tcPr>
            <w:tcW w:w="612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vAlign w:val="bottom"/>
          </w:tcPr>
          <w:p w14:paraId="613621D0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chool Demographic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14:paraId="06585F36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-LEAP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14:paraId="68574AC9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ro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14:paraId="19714A42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726A94FD" w14:paraId="75BA015A" w14:textId="77777777" w:rsidTr="726A94FD">
        <w:trPr>
          <w:trHeight w:val="442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B44E8C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Number of school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47E5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BB4A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EF30B3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726A94FD" w14:paraId="1EF469E5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14244A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Average school siz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FB7C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1018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1022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1062.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98BB7D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922</w:t>
            </w:r>
          </w:p>
        </w:tc>
      </w:tr>
      <w:tr w:rsidR="726A94FD" w14:paraId="19C4A137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AF6951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Average free-and-reduced lunch ra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83E1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42.79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0A70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41.11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97E96C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395</w:t>
            </w:r>
          </w:p>
        </w:tc>
      </w:tr>
      <w:tr w:rsidR="726A94FD" w14:paraId="5C03D649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60EEC1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Number of schools with high free-and-reduced lunch ra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1627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CF4F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2BFC56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726A94FD" w14:paraId="680FC83A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792F01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A16C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51.8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0647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63.67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ED6180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613</w:t>
            </w:r>
          </w:p>
        </w:tc>
      </w:tr>
      <w:tr w:rsidR="726A94FD" w14:paraId="1120E763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F17F9F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B884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37.6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336B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26.4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C987CF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663</w:t>
            </w:r>
          </w:p>
        </w:tc>
      </w:tr>
      <w:tr w:rsidR="726A94FD" w14:paraId="6AC59F85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F67025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LatinX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56AB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4.14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9BD1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3.42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C12ADF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601</w:t>
            </w:r>
          </w:p>
        </w:tc>
      </w:tr>
      <w:tr w:rsidR="726A94FD" w14:paraId="1D0260EF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33954C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F0EB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3.25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AAC5B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1.56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1191C9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587</w:t>
            </w:r>
          </w:p>
        </w:tc>
      </w:tr>
      <w:tr w:rsidR="726A94FD" w14:paraId="6AA2B6C5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BAB00C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Native America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ED6E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BC42D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E9BD47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587</w:t>
            </w:r>
          </w:p>
        </w:tc>
      </w:tr>
      <w:tr w:rsidR="726A94FD" w14:paraId="2BCF5AAC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B53093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05FE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5.76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4F26F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2.91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066434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132</w:t>
            </w:r>
          </w:p>
        </w:tc>
      </w:tr>
      <w:tr w:rsidR="726A94FD" w14:paraId="4A03CEAE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C50DEF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American Indian or Alaska Nativ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A4B7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2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E610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1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E162E4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757</w:t>
            </w:r>
          </w:p>
        </w:tc>
      </w:tr>
      <w:tr w:rsidR="726A94FD" w14:paraId="449D725D" w14:textId="77777777" w:rsidTr="726A94FD">
        <w:trPr>
          <w:trHeight w:val="418"/>
        </w:trPr>
        <w:tc>
          <w:tcPr>
            <w:tcW w:w="6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7972AF" w14:textId="77777777" w:rsidR="726A94FD" w:rsidRDefault="726A94FD" w:rsidP="726A9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Native Hawaiian or other Pacific Islande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55BA6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02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8E005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06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1387D" w14:textId="77777777" w:rsidR="726A94FD" w:rsidRDefault="726A94FD" w:rsidP="726A9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26A94FD">
              <w:rPr>
                <w:rFonts w:ascii="Times New Roman" w:eastAsia="Times New Roman" w:hAnsi="Times New Roman" w:cs="Times New Roman"/>
                <w:color w:val="000000" w:themeColor="text1"/>
              </w:rPr>
              <w:t>0.234</w:t>
            </w:r>
          </w:p>
        </w:tc>
      </w:tr>
    </w:tbl>
    <w:p w14:paraId="201B236C" w14:textId="6FECED23" w:rsidR="726A94FD" w:rsidRDefault="726A94FD" w:rsidP="726A94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3DF75" w14:textId="100198C5" w:rsidR="00C45811" w:rsidRPr="00C45811" w:rsidRDefault="79D02FBB" w:rsidP="00321D97">
      <w:pPr>
        <w:jc w:val="both"/>
        <w:rPr>
          <w:rFonts w:ascii="Times New Roman" w:hAnsi="Times New Roman" w:cs="Times New Roman"/>
        </w:rPr>
      </w:pPr>
      <w:r w:rsidRPr="726A94FD">
        <w:rPr>
          <w:rFonts w:ascii="Times New Roman" w:hAnsi="Times New Roman" w:cs="Times New Roman"/>
        </w:rPr>
        <w:t xml:space="preserve">Source: </w:t>
      </w:r>
      <w:r w:rsidR="58AC7F66" w:rsidRPr="726A94FD">
        <w:rPr>
          <w:rFonts w:ascii="Times New Roman" w:hAnsi="Times New Roman" w:cs="Times New Roman"/>
          <w:i/>
          <w:iCs/>
        </w:rPr>
        <w:t>MI School Data</w:t>
      </w:r>
      <w:bookmarkStart w:id="0" w:name="_GoBack"/>
      <w:r w:rsidR="007239CB" w:rsidRPr="007239CB">
        <w:rPr>
          <w:rFonts w:ascii="Times New Roman" w:hAnsi="Times New Roman" w:cs="Times New Roman"/>
          <w:iCs/>
        </w:rPr>
        <w:t xml:space="preserve"> [59]</w:t>
      </w:r>
      <w:bookmarkEnd w:id="0"/>
      <w:r w:rsidRPr="726A94FD">
        <w:rPr>
          <w:rFonts w:ascii="Times New Roman" w:hAnsi="Times New Roman" w:cs="Times New Roman"/>
        </w:rPr>
        <w:t xml:space="preserve">. Mi-LEAP refers to the treatment schools in the randomization. </w:t>
      </w:r>
      <w:r w:rsidR="29C9DA7F" w:rsidRPr="726A94FD">
        <w:rPr>
          <w:rFonts w:ascii="Times New Roman" w:hAnsi="Times New Roman" w:cs="Times New Roman"/>
        </w:rPr>
        <w:t>The P-</w:t>
      </w:r>
      <w:r w:rsidRPr="726A94FD">
        <w:rPr>
          <w:rFonts w:ascii="Times New Roman" w:hAnsi="Times New Roman" w:cs="Times New Roman"/>
        </w:rPr>
        <w:t>Value reported corresponds to a Student T-Test for</w:t>
      </w:r>
      <w:r w:rsidR="61746CAF" w:rsidRPr="726A94FD">
        <w:rPr>
          <w:rFonts w:ascii="Times New Roman" w:hAnsi="Times New Roman" w:cs="Times New Roman"/>
        </w:rPr>
        <w:t xml:space="preserve"> statistical</w:t>
      </w:r>
      <w:r w:rsidRPr="726A94FD">
        <w:rPr>
          <w:rFonts w:ascii="Times New Roman" w:hAnsi="Times New Roman" w:cs="Times New Roman"/>
        </w:rPr>
        <w:t xml:space="preserve"> differences between the treatment and control sample</w:t>
      </w:r>
      <w:r w:rsidR="3E77402F" w:rsidRPr="726A94FD">
        <w:rPr>
          <w:rFonts w:ascii="Times New Roman" w:hAnsi="Times New Roman" w:cs="Times New Roman"/>
        </w:rPr>
        <w:t>s.</w:t>
      </w:r>
    </w:p>
    <w:sectPr w:rsidR="00C45811" w:rsidRPr="00C45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811"/>
    <w:rsid w:val="000D6F13"/>
    <w:rsid w:val="001048E2"/>
    <w:rsid w:val="00132814"/>
    <w:rsid w:val="001557DD"/>
    <w:rsid w:val="00292180"/>
    <w:rsid w:val="00321D97"/>
    <w:rsid w:val="007239CB"/>
    <w:rsid w:val="0088058C"/>
    <w:rsid w:val="00C45811"/>
    <w:rsid w:val="00CA7384"/>
    <w:rsid w:val="1B4C50D8"/>
    <w:rsid w:val="29C9DA7F"/>
    <w:rsid w:val="3E77402F"/>
    <w:rsid w:val="416C1453"/>
    <w:rsid w:val="44344C7B"/>
    <w:rsid w:val="58AC7F66"/>
    <w:rsid w:val="61746CAF"/>
    <w:rsid w:val="726A94FD"/>
    <w:rsid w:val="79D02FBB"/>
    <w:rsid w:val="7A9EC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FA608"/>
  <w15:chartTrackingRefBased/>
  <w15:docId w15:val="{333F6A35-58CC-4A75-8371-11AEBA27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8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8ccaa1-d6f9-4200-94e6-a7a8a37e727b">
      <Terms xmlns="http://schemas.microsoft.com/office/infopath/2007/PartnerControls"/>
    </lcf76f155ced4ddcb4097134ff3c332f>
    <TaxCatchAll xmlns="3097b770-b6e2-47e7-9d1c-5e16e0b1561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1C514BC933FA4192BB3A6D8C6C59AA" ma:contentTypeVersion="16" ma:contentTypeDescription="Create a new document." ma:contentTypeScope="" ma:versionID="b4f6ee736c17e7460dab17b8d981dd7b">
  <xsd:schema xmlns:xsd="http://www.w3.org/2001/XMLSchema" xmlns:xs="http://www.w3.org/2001/XMLSchema" xmlns:p="http://schemas.microsoft.com/office/2006/metadata/properties" xmlns:ns2="9c8ccaa1-d6f9-4200-94e6-a7a8a37e727b" xmlns:ns3="3097b770-b6e2-47e7-9d1c-5e16e0b1561a" targetNamespace="http://schemas.microsoft.com/office/2006/metadata/properties" ma:root="true" ma:fieldsID="1e64c54bae895b099c4490256110c3a8" ns2:_="" ns3:_="">
    <xsd:import namespace="9c8ccaa1-d6f9-4200-94e6-a7a8a37e727b"/>
    <xsd:import namespace="3097b770-b6e2-47e7-9d1c-5e16e0b156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ccaa1-d6f9-4200-94e6-a7a8a37e72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3b03e75-9003-45b8-ba7a-d59443a84a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97b770-b6e2-47e7-9d1c-5e16e0b156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0a47b6a-a062-4e98-8b30-574d2b0b9ac0}" ma:internalName="TaxCatchAll" ma:showField="CatchAllData" ma:web="3097b770-b6e2-47e7-9d1c-5e16e0b156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998B28-4FE2-47C9-8CD3-F2B5AAEB9E90}">
  <ds:schemaRefs>
    <ds:schemaRef ds:uri="http://schemas.microsoft.com/office/2006/metadata/properties"/>
    <ds:schemaRef ds:uri="http://schemas.microsoft.com/office/infopath/2007/PartnerControls"/>
    <ds:schemaRef ds:uri="9c8ccaa1-d6f9-4200-94e6-a7a8a37e727b"/>
    <ds:schemaRef ds:uri="3097b770-b6e2-47e7-9d1c-5e16e0b1561a"/>
  </ds:schemaRefs>
</ds:datastoreItem>
</file>

<file path=customXml/itemProps2.xml><?xml version="1.0" encoding="utf-8"?>
<ds:datastoreItem xmlns:ds="http://schemas.openxmlformats.org/officeDocument/2006/customXml" ds:itemID="{32AF102B-8503-412F-AC3B-C1AD8AD87D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ccaa1-d6f9-4200-94e6-a7a8a37e727b"/>
    <ds:schemaRef ds:uri="3097b770-b6e2-47e7-9d1c-5e16e0b156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B00078-2BEA-402C-8F0D-9499EDB3F25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hitman</dc:creator>
  <cp:keywords/>
  <dc:description/>
  <cp:lastModifiedBy>Julie Olano</cp:lastModifiedBy>
  <cp:revision>3</cp:revision>
  <dcterms:created xsi:type="dcterms:W3CDTF">2023-09-09T19:29:00Z</dcterms:created>
  <dcterms:modified xsi:type="dcterms:W3CDTF">2023-11-07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1C514BC933FA4192BB3A6D8C6C59AA</vt:lpwstr>
  </property>
  <property fmtid="{D5CDD505-2E9C-101B-9397-08002B2CF9AE}" pid="3" name="MediaServiceImageTags">
    <vt:lpwstr/>
  </property>
</Properties>
</file>